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31909" w14:textId="77777777" w:rsidR="00C90BF4" w:rsidRPr="00E20EBE" w:rsidRDefault="00C90BF4">
      <w:pPr>
        <w:rPr>
          <w:rFonts w:hint="eastAsia"/>
          <w:color w:val="000000" w:themeColor="text1"/>
        </w:rPr>
      </w:pPr>
    </w:p>
    <w:p w14:paraId="5296F9F5" w14:textId="77777777" w:rsidR="00C90BF4" w:rsidRPr="00E20EBE" w:rsidRDefault="00C90BF4">
      <w:pPr>
        <w:rPr>
          <w:color w:val="000000" w:themeColor="text1"/>
        </w:rPr>
      </w:pPr>
    </w:p>
    <w:p w14:paraId="0C3EE231" w14:textId="637818B0" w:rsidR="00A64315" w:rsidRPr="00E20EBE" w:rsidRDefault="00A64315">
      <w:pPr>
        <w:rPr>
          <w:color w:val="000000" w:themeColor="text1"/>
        </w:rPr>
      </w:pPr>
      <w:r w:rsidRPr="00E20EBE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157FC32" wp14:editId="2FF47486">
            <wp:extent cx="4581525" cy="4425663"/>
            <wp:effectExtent l="0" t="0" r="0" b="0"/>
            <wp:docPr id="32563937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639377" name="图片 3256393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3652" cy="4427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7F290" w14:textId="77777777" w:rsidR="00C90BF4" w:rsidRPr="00E20EBE" w:rsidRDefault="00C90BF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FB8E7A6" w14:textId="77777777" w:rsidR="00C90BF4" w:rsidRPr="00E20EBE" w:rsidRDefault="00C90BF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0782386" w14:textId="66F868EB" w:rsidR="00C90BF4" w:rsidRPr="00E20EBE" w:rsidRDefault="00C90BF4" w:rsidP="00C90B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</w:t>
      </w:r>
      <w:r w:rsidR="00DB5A25"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B5A25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r w:rsidR="00111B42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HC staining of CD44 in the tumor of mice co-injected with </w:t>
      </w:r>
      <w:proofErr w:type="spellStart"/>
      <w:r w:rsidR="00111B42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shNC</w:t>
      </w:r>
      <w:proofErr w:type="spellEnd"/>
      <w:r w:rsidR="00111B42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h</w:t>
      </w:r>
      <w:r w:rsidR="00111B42" w:rsidRPr="00E20E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pry2</w:t>
      </w:r>
      <w:r w:rsidR="00111B42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broblasts with 4T1 cells. Scale bar = 50 </w:t>
      </w:r>
      <w:proofErr w:type="spellStart"/>
      <w:r w:rsidR="00111B42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111B42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Immunofluorescence staining of α-SMA (green), CD44 (red) and DAPI (blue) in the tumor of mice co-injected with </w:t>
      </w:r>
      <w:proofErr w:type="spellStart"/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shNC</w:t>
      </w:r>
      <w:proofErr w:type="spellEnd"/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h</w:t>
      </w:r>
      <w:r w:rsidRPr="00E20E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pry2 </w:t>
      </w:r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broblasts with 4T1 cells. Scale bar = 50 </w:t>
      </w:r>
      <w:proofErr w:type="spellStart"/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C90BF4" w:rsidRPr="00E20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949AA" w14:textId="77777777" w:rsidR="00D35C96" w:rsidRDefault="00D35C96" w:rsidP="00E626CC">
      <w:r>
        <w:separator/>
      </w:r>
    </w:p>
  </w:endnote>
  <w:endnote w:type="continuationSeparator" w:id="0">
    <w:p w14:paraId="5649E76B" w14:textId="77777777" w:rsidR="00D35C96" w:rsidRDefault="00D35C96" w:rsidP="00E62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F93CB" w14:textId="77777777" w:rsidR="00D35C96" w:rsidRDefault="00D35C96" w:rsidP="00E626CC">
      <w:r>
        <w:separator/>
      </w:r>
    </w:p>
  </w:footnote>
  <w:footnote w:type="continuationSeparator" w:id="0">
    <w:p w14:paraId="3B460755" w14:textId="77777777" w:rsidR="00D35C96" w:rsidRDefault="00D35C96" w:rsidP="00E62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33"/>
    <w:rsid w:val="000F481A"/>
    <w:rsid w:val="00111B42"/>
    <w:rsid w:val="002E0D23"/>
    <w:rsid w:val="00575F95"/>
    <w:rsid w:val="00630221"/>
    <w:rsid w:val="006764CC"/>
    <w:rsid w:val="00692B27"/>
    <w:rsid w:val="00777A9E"/>
    <w:rsid w:val="008E1888"/>
    <w:rsid w:val="00903235"/>
    <w:rsid w:val="009835B1"/>
    <w:rsid w:val="00A64315"/>
    <w:rsid w:val="00BF62F1"/>
    <w:rsid w:val="00C84494"/>
    <w:rsid w:val="00C90BF4"/>
    <w:rsid w:val="00D12E33"/>
    <w:rsid w:val="00D35C96"/>
    <w:rsid w:val="00D91639"/>
    <w:rsid w:val="00DB4457"/>
    <w:rsid w:val="00DB5A25"/>
    <w:rsid w:val="00E20EBE"/>
    <w:rsid w:val="00E626CC"/>
    <w:rsid w:val="00F32A7F"/>
    <w:rsid w:val="00F8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EFA3"/>
  <w15:chartTrackingRefBased/>
  <w15:docId w15:val="{A44713DD-080D-4C97-A9B5-29D8FBE3F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E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2E33"/>
    <w:rPr>
      <w:color w:val="0000FF"/>
      <w:u w:val="single"/>
    </w:rPr>
  </w:style>
  <w:style w:type="table" w:styleId="a4">
    <w:name w:val="Table Grid"/>
    <w:basedOn w:val="a1"/>
    <w:uiPriority w:val="39"/>
    <w:rsid w:val="00D12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2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26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2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2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校适</dc:creator>
  <cp:keywords/>
  <dc:description/>
  <cp:lastModifiedBy>朱 校适</cp:lastModifiedBy>
  <cp:revision>4</cp:revision>
  <dcterms:created xsi:type="dcterms:W3CDTF">2023-07-24T06:52:00Z</dcterms:created>
  <dcterms:modified xsi:type="dcterms:W3CDTF">2023-07-25T01:47:00Z</dcterms:modified>
</cp:coreProperties>
</file>